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Table S3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Summary of seasonal vaccination samples with </w:t>
      </w:r>
      <w:r>
        <w:rPr>
          <w:rFonts w:cs="Arial" w:ascii="Arial" w:hAnsi="Arial"/>
          <w:sz w:val="20"/>
          <w:szCs w:val="20"/>
        </w:rPr>
        <w:t>neutralization titers to Mex/4108/09 (&gt;160) and Bris/59/07 (&lt;160)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tbl>
      <w:tblPr>
        <w:tblW w:w="49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2096"/>
        <w:gridCol w:w="1840"/>
      </w:tblGrid>
      <w:tr>
        <w:trPr/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tralization Titers</w:t>
            </w:r>
          </w:p>
        </w:tc>
      </w:tr>
      <w:tr>
        <w:trPr/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ainst Mex/4108/09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ainst Bris/59/07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1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3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7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24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3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42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44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45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58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</w:tr>
      <w:tr>
        <w:trPr/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59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s-MX"/>
        </w:rPr>
        <w:t xml:space="preserve">Mex/4108/09: A/Mexico/4108/2009; Bris/59/07: A/Brisbane/59/2007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6:45:00Z</dcterms:created>
  <dc:creator>wangwei</dc:creator>
  <dc:description/>
  <cp:keywords/>
  <dc:language>en-US</dc:language>
  <cp:lastModifiedBy>wangwei</cp:lastModifiedBy>
  <cp:lastPrinted>2010-11-24T11:27:00Z</cp:lastPrinted>
  <dcterms:modified xsi:type="dcterms:W3CDTF">2011-03-22T16:45:00Z</dcterms:modified>
  <cp:revision>2</cp:revision>
  <dc:subject/>
  <dc:title>Samples</dc:title>
</cp:coreProperties>
</file>